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4BCCB" w14:textId="5B41015C" w:rsidR="00BE487C" w:rsidRDefault="00BE487C" w:rsidP="00BE487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C411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C411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900D1">
        <w:rPr>
          <w:rFonts w:ascii="Times New Roman" w:hAnsi="Times New Roman" w:cs="Times New Roman"/>
          <w:sz w:val="24"/>
          <w:szCs w:val="24"/>
        </w:rPr>
        <w:t xml:space="preserve"> Effects of silage additives on the </w:t>
      </w:r>
      <w:r w:rsidRPr="00BE487C">
        <w:rPr>
          <w:rFonts w:ascii="Times New Roman" w:hAnsi="Times New Roman" w:cs="Times New Roman"/>
          <w:sz w:val="24"/>
          <w:szCs w:val="24"/>
        </w:rPr>
        <w:t>α-d</w:t>
      </w:r>
      <w:r>
        <w:rPr>
          <w:rFonts w:ascii="Times New Roman" w:hAnsi="Times New Roman" w:cs="Times New Roman"/>
          <w:sz w:val="24"/>
          <w:szCs w:val="24"/>
        </w:rPr>
        <w:t>iversity of bacterial community</w:t>
      </w:r>
      <w:r w:rsidRPr="00B900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ilage</w:t>
      </w:r>
      <w:r w:rsidRPr="00B900D1">
        <w:rPr>
          <w:rFonts w:ascii="Times New Roman" w:hAnsi="Times New Roman" w:cs="Times New Roman"/>
          <w:sz w:val="24"/>
          <w:szCs w:val="24"/>
        </w:rPr>
        <w:t xml:space="preserve"> hybrid </w:t>
      </w:r>
      <w:r w:rsidRPr="00B900D1">
        <w:rPr>
          <w:rFonts w:ascii="Times New Roman" w:hAnsi="Times New Roman" w:cs="Times New Roman"/>
          <w:i/>
          <w:iCs/>
          <w:sz w:val="24"/>
          <w:szCs w:val="24"/>
        </w:rPr>
        <w:t>Pennisetum</w:t>
      </w:r>
    </w:p>
    <w:tbl>
      <w:tblPr>
        <w:tblStyle w:val="a7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BE487C" w:rsidRPr="00B900D1" w14:paraId="7F1DFC02" w14:textId="77777777" w:rsidTr="00A91B74"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48E03A64" w14:textId="77777777" w:rsidR="00BE487C" w:rsidRPr="00B900D1" w:rsidRDefault="00BE487C" w:rsidP="00A91B7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0110806"/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5D2CE000" w14:textId="77777777" w:rsidR="00BE487C" w:rsidRPr="00B900D1" w:rsidRDefault="00BE487C" w:rsidP="00A91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1D9A3964" w14:textId="77777777" w:rsidR="00BE487C" w:rsidRPr="00B900D1" w:rsidRDefault="00BE487C" w:rsidP="00A91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40987F8E" w14:textId="77777777" w:rsidR="00BE487C" w:rsidRPr="00B900D1" w:rsidRDefault="00BE487C" w:rsidP="00A91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35623657" w14:textId="77777777" w:rsidR="00BE487C" w:rsidRPr="00B900D1" w:rsidRDefault="00BE487C" w:rsidP="00A91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13CB7396" w14:textId="77777777" w:rsidR="00BE487C" w:rsidRPr="00B900D1" w:rsidRDefault="00BE487C" w:rsidP="00A91B7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</w:tr>
      <w:tr w:rsidR="00B52294" w:rsidRPr="00B900D1" w14:paraId="3805B66A" w14:textId="77777777" w:rsidTr="00965A01">
        <w:tc>
          <w:tcPr>
            <w:tcW w:w="2324" w:type="dxa"/>
            <w:tcBorders>
              <w:bottom w:val="nil"/>
            </w:tcBorders>
          </w:tcPr>
          <w:p w14:paraId="3C59D39C" w14:textId="7217FA91" w:rsidR="00B52294" w:rsidRPr="00B900D1" w:rsidRDefault="00B52294" w:rsidP="00B5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7C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487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DD50" w14:textId="057B5EAE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8.78±142.69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3780" w14:textId="732FA289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1.33±222.22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29DA" w14:textId="68EBE4E4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4.98±139.59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6FE2" w14:textId="3CB8FB0F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4.45±415.50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2E2DC" w14:textId="1F844E6F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9.30±243.93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52294" w:rsidRPr="00B900D1" w14:paraId="341DC7BD" w14:textId="77777777" w:rsidTr="00965A01">
        <w:tc>
          <w:tcPr>
            <w:tcW w:w="2324" w:type="dxa"/>
            <w:tcBorders>
              <w:top w:val="nil"/>
              <w:bottom w:val="nil"/>
            </w:tcBorders>
          </w:tcPr>
          <w:p w14:paraId="4E33C598" w14:textId="5AF0CCF8" w:rsidR="00B52294" w:rsidRPr="00B900D1" w:rsidRDefault="00B52294" w:rsidP="00B5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487C">
              <w:rPr>
                <w:rFonts w:ascii="Times New Roman" w:hAnsi="Times New Roman" w:cs="Times New Roman"/>
                <w:sz w:val="24"/>
                <w:szCs w:val="24"/>
              </w:rPr>
              <w:t>Faith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3B9B" w14:textId="06C4BD89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14±11.49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8565" w14:textId="40ED03B8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86±10.22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5698" w14:textId="27108C8F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53±7.46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FC6D" w14:textId="781DB75E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66±20.92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E181" w14:textId="781FD43A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61±13.76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B52294" w:rsidRPr="00B900D1" w14:paraId="67C4EA6E" w14:textId="77777777" w:rsidTr="00965A01">
        <w:tc>
          <w:tcPr>
            <w:tcW w:w="2324" w:type="dxa"/>
            <w:tcBorders>
              <w:top w:val="nil"/>
              <w:bottom w:val="nil"/>
            </w:tcBorders>
          </w:tcPr>
          <w:p w14:paraId="75846823" w14:textId="1FD9B83B" w:rsidR="00B52294" w:rsidRPr="00B900D1" w:rsidRDefault="00B52294" w:rsidP="00B5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l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vennes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377A" w14:textId="52ACA7C3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±0.03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3151" w14:textId="5FB48568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±0.05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BCC8" w14:textId="795064DC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±0.05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FBA7" w14:textId="2B6EBF46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±0.04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1BF2" w14:textId="44ACBAAF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±0.05</w:t>
            </w: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52294" w:rsidRPr="00B900D1" w14:paraId="2445C42E" w14:textId="77777777" w:rsidTr="00965A01">
        <w:tc>
          <w:tcPr>
            <w:tcW w:w="2324" w:type="dxa"/>
            <w:tcBorders>
              <w:top w:val="nil"/>
              <w:bottom w:val="nil"/>
            </w:tcBorders>
          </w:tcPr>
          <w:p w14:paraId="08625DCC" w14:textId="702E0C8A" w:rsidR="00B52294" w:rsidRPr="00B900D1" w:rsidRDefault="00B52294" w:rsidP="00B5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o1 inde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2AD3" w14:textId="0CDA70E2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7.76±158.53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C595" w14:textId="33293E22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5.57±211.82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B24E" w14:textId="50416263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8.86±174.17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379F" w14:textId="7768471A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8.03±447.85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AE13" w14:textId="767CBA29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7.88±323.32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52294" w:rsidRPr="00B900D1" w14:paraId="1D9D5B86" w14:textId="77777777" w:rsidTr="00B52294">
        <w:tc>
          <w:tcPr>
            <w:tcW w:w="2324" w:type="dxa"/>
            <w:tcBorders>
              <w:top w:val="nil"/>
              <w:bottom w:val="nil"/>
            </w:tcBorders>
          </w:tcPr>
          <w:p w14:paraId="2383D1CF" w14:textId="08661B82" w:rsidR="00B52294" w:rsidRPr="00B900D1" w:rsidRDefault="00B52294" w:rsidP="00B5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non inde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B56A" w14:textId="298C4617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5±0.40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545D" w14:textId="09297E73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1±0.62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37C0" w14:textId="400290E9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8±0.54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6A90" w14:textId="17E4C178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5±0.59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D76E" w14:textId="3DDEDB35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5±0.61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52294" w:rsidRPr="00B900D1" w14:paraId="6EB049C1" w14:textId="77777777" w:rsidTr="00B52294">
        <w:tc>
          <w:tcPr>
            <w:tcW w:w="2324" w:type="dxa"/>
            <w:tcBorders>
              <w:top w:val="nil"/>
              <w:bottom w:val="single" w:sz="12" w:space="0" w:color="auto"/>
            </w:tcBorders>
          </w:tcPr>
          <w:p w14:paraId="38CCDEE0" w14:textId="7FF0BDD1" w:rsidR="00B52294" w:rsidRPr="00B900D1" w:rsidRDefault="00B52294" w:rsidP="00B52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son index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F0F445" w14:textId="2CE79EE8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±0.04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D7B55C" w14:textId="2968E4C5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±0.03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557066" w14:textId="538EEB59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±0.07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C5DB0F" w14:textId="3D7E17EE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±0.06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71BEC4" w14:textId="4CC8017F" w:rsidR="00B52294" w:rsidRPr="00B52294" w:rsidRDefault="00B52294" w:rsidP="00B522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2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±0.06</w:t>
            </w:r>
            <w:r w:rsidR="00760A41" w:rsidRPr="00760A41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 w14:paraId="7C0A682C" w14:textId="78ADA3DE" w:rsidR="00BE487C" w:rsidRDefault="00BE487C" w:rsidP="00BE487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1" w:name="_Hlk80110209"/>
      <w:bookmarkEnd w:id="0"/>
      <w:r>
        <w:rPr>
          <w:rFonts w:ascii="Times New Roman" w:hAnsi="Times New Roman" w:cs="Times New Roman"/>
          <w:sz w:val="24"/>
          <w:szCs w:val="28"/>
        </w:rPr>
        <w:t xml:space="preserve">CK, control group; MA, 1% FM malic acid addition; GL, </w:t>
      </w:r>
      <w:r w:rsidRPr="004F37EA">
        <w:rPr>
          <w:rFonts w:ascii="Times New Roman" w:hAnsi="Times New Roman" w:cs="Times New Roman"/>
          <w:sz w:val="24"/>
          <w:szCs w:val="28"/>
        </w:rPr>
        <w:t xml:space="preserve">1% FM </w:t>
      </w:r>
      <w:r>
        <w:rPr>
          <w:rFonts w:ascii="Times New Roman" w:hAnsi="Times New Roman" w:cs="Times New Roman"/>
          <w:sz w:val="24"/>
          <w:szCs w:val="28"/>
        </w:rPr>
        <w:t>glucose</w:t>
      </w:r>
      <w:r w:rsidRPr="004F37EA">
        <w:rPr>
          <w:rFonts w:ascii="Times New Roman" w:hAnsi="Times New Roman" w:cs="Times New Roman"/>
          <w:sz w:val="24"/>
          <w:szCs w:val="28"/>
        </w:rPr>
        <w:t xml:space="preserve"> addition;</w:t>
      </w:r>
      <w:r>
        <w:rPr>
          <w:rFonts w:ascii="Times New Roman" w:hAnsi="Times New Roman" w:cs="Times New Roman"/>
          <w:sz w:val="24"/>
          <w:szCs w:val="28"/>
        </w:rPr>
        <w:t xml:space="preserve"> CE, </w:t>
      </w:r>
      <w:r>
        <w:rPr>
          <w:rFonts w:ascii="Times New Roman" w:hAnsi="Times New Roman" w:cs="Times New Roman"/>
          <w:sz w:val="24"/>
          <w:szCs w:val="24"/>
        </w:rPr>
        <w:t xml:space="preserve">100 U/g FM </w:t>
      </w:r>
      <w:r w:rsidRPr="00D55DE1">
        <w:rPr>
          <w:rFonts w:ascii="Times New Roman" w:hAnsi="Times New Roman" w:cs="Times New Roman"/>
          <w:sz w:val="24"/>
          <w:szCs w:val="24"/>
        </w:rPr>
        <w:t xml:space="preserve">cellulase </w:t>
      </w:r>
      <w:r>
        <w:rPr>
          <w:rFonts w:ascii="Times New Roman" w:hAnsi="Times New Roman" w:cs="Times New Roman"/>
          <w:sz w:val="24"/>
          <w:szCs w:val="24"/>
        </w:rPr>
        <w:t>addition; BS, 10</w:t>
      </w:r>
      <w:r w:rsidRPr="00D55DE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fu</w:t>
      </w:r>
      <w:proofErr w:type="spellEnd"/>
      <w:r>
        <w:rPr>
          <w:rFonts w:ascii="Times New Roman" w:hAnsi="Times New Roman" w:cs="Times New Roman"/>
          <w:sz w:val="24"/>
          <w:szCs w:val="24"/>
        </w:rPr>
        <w:t>/g</w:t>
      </w:r>
      <w:r w:rsidRPr="00D55DE1">
        <w:rPr>
          <w:rFonts w:ascii="Times New Roman" w:hAnsi="Times New Roman" w:cs="Times New Roman"/>
          <w:sz w:val="24"/>
          <w:szCs w:val="24"/>
        </w:rPr>
        <w:t xml:space="preserve"> </w:t>
      </w:r>
      <w:r w:rsidRPr="00D11D37">
        <w:rPr>
          <w:rFonts w:ascii="Times New Roman" w:hAnsi="Times New Roman" w:cs="Times New Roman"/>
          <w:i/>
          <w:iCs/>
          <w:sz w:val="24"/>
          <w:szCs w:val="24"/>
        </w:rPr>
        <w:t>Bacillus subtilis</w:t>
      </w:r>
      <w:r>
        <w:rPr>
          <w:rFonts w:ascii="Times New Roman" w:hAnsi="Times New Roman" w:cs="Times New Roman"/>
          <w:sz w:val="24"/>
          <w:szCs w:val="24"/>
        </w:rPr>
        <w:t xml:space="preserve"> FM addition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C2205">
        <w:rPr>
          <w:rFonts w:ascii="Times New Roman" w:hAnsi="Times New Roman" w:cs="Times New Roman"/>
          <w:sz w:val="24"/>
          <w:szCs w:val="28"/>
        </w:rPr>
        <w:t>DM, dry matter; FM, fresh matter</w:t>
      </w:r>
      <w:bookmarkEnd w:id="1"/>
      <w:r>
        <w:rPr>
          <w:rFonts w:ascii="Times New Roman" w:hAnsi="Times New Roman" w:cs="Times New Roman"/>
          <w:sz w:val="24"/>
          <w:szCs w:val="28"/>
        </w:rPr>
        <w:t>.</w:t>
      </w:r>
    </w:p>
    <w:p w14:paraId="67DE0042" w14:textId="77777777" w:rsidR="00BE487C" w:rsidRPr="00BE487C" w:rsidRDefault="00BE487C" w:rsidP="00BE4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21B3D8" w14:textId="3FA7E90F" w:rsidR="00317B27" w:rsidRPr="00BE487C" w:rsidRDefault="00317B27" w:rsidP="00BE487C"/>
    <w:sectPr w:rsidR="00317B27" w:rsidRPr="00BE487C" w:rsidSect="00BE48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2EAB9" w14:textId="77777777" w:rsidR="00A532F8" w:rsidRDefault="00A532F8" w:rsidP="00BE487C">
      <w:r>
        <w:separator/>
      </w:r>
    </w:p>
  </w:endnote>
  <w:endnote w:type="continuationSeparator" w:id="0">
    <w:p w14:paraId="1AE43988" w14:textId="77777777" w:rsidR="00A532F8" w:rsidRDefault="00A532F8" w:rsidP="00BE4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970A4" w14:textId="77777777" w:rsidR="00A532F8" w:rsidRDefault="00A532F8" w:rsidP="00BE487C">
      <w:r>
        <w:separator/>
      </w:r>
    </w:p>
  </w:footnote>
  <w:footnote w:type="continuationSeparator" w:id="0">
    <w:p w14:paraId="32C2CB2D" w14:textId="77777777" w:rsidR="00A532F8" w:rsidRDefault="00A532F8" w:rsidP="00BE4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78C"/>
    <w:rsid w:val="00317B27"/>
    <w:rsid w:val="00760A41"/>
    <w:rsid w:val="00A532F8"/>
    <w:rsid w:val="00B52294"/>
    <w:rsid w:val="00BE487C"/>
    <w:rsid w:val="00FC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E94E6"/>
  <w15:chartTrackingRefBased/>
  <w15:docId w15:val="{173A443F-ABDB-4E0A-8B45-85DD0A04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8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8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87C"/>
    <w:rPr>
      <w:sz w:val="18"/>
      <w:szCs w:val="18"/>
    </w:rPr>
  </w:style>
  <w:style w:type="table" w:styleId="a7">
    <w:name w:val="Table Grid"/>
    <w:basedOn w:val="a1"/>
    <w:uiPriority w:val="39"/>
    <w:rsid w:val="00BE4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1-10-23T07:26:00Z</dcterms:created>
  <dcterms:modified xsi:type="dcterms:W3CDTF">2021-10-23T08:01:00Z</dcterms:modified>
</cp:coreProperties>
</file>